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30EF2" w14:textId="0519A66E" w:rsidR="00C718C7" w:rsidRDefault="00C718C7" w:rsidP="00C718C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63772">
        <w:rPr>
          <w:rFonts w:ascii="Times New Roman" w:hAnsi="Times New Roman" w:cs="Times New Roman"/>
          <w:b/>
          <w:bCs/>
          <w:color w:val="000000" w:themeColor="text1"/>
        </w:rPr>
        <w:t>Multimedia Appendix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718C7">
        <w:rPr>
          <w:rFonts w:ascii="Times New Roman" w:hAnsi="Times New Roman" w:cs="Times New Roman"/>
          <w:color w:val="000000" w:themeColor="text1"/>
        </w:rPr>
        <w:t>Non</w:t>
      </w:r>
      <w:r>
        <w:rPr>
          <w:rFonts w:ascii="Times New Roman" w:hAnsi="Times New Roman" w:cs="Times New Roman"/>
          <w:b/>
          <w:bCs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v</w:t>
      </w:r>
      <w:r w:rsidRPr="005A1A1B">
        <w:rPr>
          <w:rFonts w:ascii="Times New Roman" w:hAnsi="Times New Roman" w:cs="Times New Roman"/>
          <w:color w:val="000000" w:themeColor="text1"/>
        </w:rPr>
        <w:t xml:space="preserve">alidated </w:t>
      </w:r>
      <w:r>
        <w:rPr>
          <w:rFonts w:ascii="Times New Roman" w:hAnsi="Times New Roman" w:cs="Times New Roman"/>
          <w:color w:val="000000" w:themeColor="text1"/>
        </w:rPr>
        <w:t>m</w:t>
      </w:r>
      <w:r w:rsidRPr="005940D0">
        <w:rPr>
          <w:rFonts w:ascii="Times New Roman" w:hAnsi="Times New Roman" w:cs="Times New Roman"/>
          <w:color w:val="000000" w:themeColor="text1"/>
        </w:rPr>
        <w:t>easures used in the ATTACH Study</w:t>
      </w:r>
    </w:p>
    <w:tbl>
      <w:tblPr>
        <w:tblStyle w:val="TableGrid"/>
        <w:tblW w:w="11766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850"/>
        <w:gridCol w:w="1560"/>
        <w:gridCol w:w="1275"/>
        <w:gridCol w:w="1134"/>
        <w:gridCol w:w="993"/>
        <w:gridCol w:w="992"/>
      </w:tblGrid>
      <w:tr w:rsidR="00C718C7" w:rsidRPr="005940D0" w14:paraId="05E4F196" w14:textId="77777777" w:rsidTr="005B25DD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B0BFC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stru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7A407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C8673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ponse Forma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E9E74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19637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or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CA029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</w:rPr>
                <m:t>α</m:t>
              </m:r>
            </m:oMath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9191D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/Month 7/ Final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54DAB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2</w:t>
            </w:r>
          </w:p>
          <w:p w14:paraId="6FB174AE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63612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ch Month</w:t>
            </w:r>
          </w:p>
        </w:tc>
      </w:tr>
      <w:tr w:rsidR="00C718C7" w:rsidRPr="005940D0" w14:paraId="25EDE6EA" w14:textId="77777777" w:rsidTr="005B25DD">
        <w:tc>
          <w:tcPr>
            <w:tcW w:w="11766" w:type="dxa"/>
            <w:gridSpan w:val="9"/>
            <w:tcBorders>
              <w:top w:val="single" w:sz="4" w:space="0" w:color="auto"/>
            </w:tcBorders>
            <w:vAlign w:val="center"/>
          </w:tcPr>
          <w:p w14:paraId="3B14BEF1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C718C7" w:rsidRPr="005940D0" w14:paraId="186D4A19" w14:textId="77777777" w:rsidTr="005B25DD">
        <w:tc>
          <w:tcPr>
            <w:tcW w:w="1702" w:type="dxa"/>
            <w:vAlign w:val="center"/>
          </w:tcPr>
          <w:p w14:paraId="76FF82A3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Demographics </w:t>
            </w:r>
          </w:p>
        </w:tc>
        <w:tc>
          <w:tcPr>
            <w:tcW w:w="1701" w:type="dxa"/>
            <w:vAlign w:val="center"/>
          </w:tcPr>
          <w:p w14:paraId="43438F37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11DA0F51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ultiple Choice</w:t>
            </w:r>
          </w:p>
          <w:p w14:paraId="758A6433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Yes/No</w:t>
            </w:r>
          </w:p>
          <w:p w14:paraId="5932E732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Scale (0-100)</w:t>
            </w:r>
          </w:p>
        </w:tc>
        <w:tc>
          <w:tcPr>
            <w:tcW w:w="850" w:type="dxa"/>
            <w:vAlign w:val="center"/>
          </w:tcPr>
          <w:p w14:paraId="10DC4DF2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6EA6FC27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172449B3" w14:textId="2A9E145F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62C104C" w14:textId="09E45033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437A1D42" w14:textId="1F8A9B93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3EC14B29" w14:textId="237F1C2A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C718C7" w:rsidRPr="005940D0" w14:paraId="73BEBFCF" w14:textId="77777777" w:rsidTr="005B25DD">
        <w:tc>
          <w:tcPr>
            <w:tcW w:w="1702" w:type="dxa"/>
            <w:vAlign w:val="center"/>
          </w:tcPr>
          <w:p w14:paraId="33C071A2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Demographics</w:t>
            </w:r>
          </w:p>
        </w:tc>
        <w:tc>
          <w:tcPr>
            <w:tcW w:w="1701" w:type="dxa"/>
            <w:vAlign w:val="center"/>
          </w:tcPr>
          <w:p w14:paraId="78D41171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vAlign w:val="center"/>
          </w:tcPr>
          <w:p w14:paraId="7AAE01BA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Multiple Choice</w:t>
            </w:r>
          </w:p>
          <w:p w14:paraId="00852925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Yes/No</w:t>
            </w:r>
          </w:p>
          <w:p w14:paraId="0F882B90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Scale (0-100)</w:t>
            </w:r>
          </w:p>
        </w:tc>
        <w:tc>
          <w:tcPr>
            <w:tcW w:w="850" w:type="dxa"/>
            <w:vAlign w:val="center"/>
          </w:tcPr>
          <w:p w14:paraId="75FBF2DA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  <w:vAlign w:val="center"/>
          </w:tcPr>
          <w:p w14:paraId="5DA07BBC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vAlign w:val="center"/>
          </w:tcPr>
          <w:p w14:paraId="70B7B821" w14:textId="37B9C586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31FCC36" w14:textId="16E56EF9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05EA2822" w14:textId="0CEDA39E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03126524" w14:textId="13AAA07E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C718C7" w:rsidRPr="005940D0" w14:paraId="56E78B4D" w14:textId="77777777" w:rsidTr="005B25DD">
        <w:tc>
          <w:tcPr>
            <w:tcW w:w="1702" w:type="dxa"/>
            <w:vAlign w:val="center"/>
          </w:tcPr>
          <w:p w14:paraId="77D16F12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Impact of COVID on the individual</w:t>
            </w:r>
          </w:p>
        </w:tc>
        <w:tc>
          <w:tcPr>
            <w:tcW w:w="1701" w:type="dxa"/>
            <w:vAlign w:val="center"/>
          </w:tcPr>
          <w:p w14:paraId="389EF4A9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Epidemic-Pandemic Impact Inventory (Physical Health) </w:t>
            </w:r>
          </w:p>
        </w:tc>
        <w:tc>
          <w:tcPr>
            <w:tcW w:w="1559" w:type="dxa"/>
            <w:vAlign w:val="center"/>
          </w:tcPr>
          <w:p w14:paraId="451CB942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Yes, No, N/A, Person in home</w:t>
            </w:r>
          </w:p>
        </w:tc>
        <w:tc>
          <w:tcPr>
            <w:tcW w:w="850" w:type="dxa"/>
            <w:vAlign w:val="center"/>
          </w:tcPr>
          <w:p w14:paraId="79FBE5DA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60" w:type="dxa"/>
            <w:vAlign w:val="center"/>
          </w:tcPr>
          <w:p w14:paraId="4FADC3F8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% of responses</w:t>
            </w:r>
          </w:p>
        </w:tc>
        <w:tc>
          <w:tcPr>
            <w:tcW w:w="1275" w:type="dxa"/>
            <w:vAlign w:val="center"/>
          </w:tcPr>
          <w:p w14:paraId="5843F0F6" w14:textId="31B717EE" w:rsidR="00C718C7" w:rsidRPr="000D4A3B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D4A3B">
              <w:rPr>
                <w:rFonts w:ascii="Times New Roman" w:hAnsi="Times New Roman" w:cs="Times New Roman"/>
                <w:color w:val="000000" w:themeColor="text1"/>
              </w:rPr>
              <w:t>N/A</w:t>
            </w:r>
            <w:r w:rsidR="000D4A3B" w:rsidRPr="000D4A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417FEE79" w14:textId="7ADF1401" w:rsidR="00C718C7" w:rsidRPr="000D4A3B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0D4A3B">
              <w:rPr>
                <w:rFonts w:ascii="Times New Roman" w:hAnsi="Times New Roman" w:cs="Times New Roman"/>
                <w:color w:val="000000" w:themeColor="text1"/>
              </w:rPr>
              <w:t>X</w:t>
            </w:r>
            <w:r w:rsidRPr="000D4A3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63EC8161" w14:textId="13DBCF2D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032C55E3" w14:textId="72A7BD2C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C718C7" w:rsidRPr="005940D0" w14:paraId="2E3D2716" w14:textId="77777777" w:rsidTr="005B25DD">
        <w:tc>
          <w:tcPr>
            <w:tcW w:w="1702" w:type="dxa"/>
            <w:vAlign w:val="center"/>
          </w:tcPr>
          <w:p w14:paraId="0BD7FEC4" w14:textId="4CF4B3BC" w:rsidR="00C718C7" w:rsidRPr="00C718C7" w:rsidRDefault="00C718C7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Impact of COVID on the family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  <w:tc>
          <w:tcPr>
            <w:tcW w:w="1701" w:type="dxa"/>
            <w:vAlign w:val="center"/>
          </w:tcPr>
          <w:p w14:paraId="78555DFF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COVID-19 Exposure and Family Impact Survey (CEFIS)</w:t>
            </w:r>
            <w:r w:rsidRPr="005940D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z</w:t>
            </w:r>
          </w:p>
        </w:tc>
        <w:tc>
          <w:tcPr>
            <w:tcW w:w="1559" w:type="dxa"/>
            <w:vAlign w:val="center"/>
          </w:tcPr>
          <w:p w14:paraId="7E03F3B2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Exposure Yes/No</w:t>
            </w:r>
          </w:p>
          <w:p w14:paraId="78A901CD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Impact </w:t>
            </w:r>
          </w:p>
          <w:p w14:paraId="06B70558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4-point Likert Distress </w:t>
            </w:r>
          </w:p>
          <w:p w14:paraId="3654BBCA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10-point Likert</w:t>
            </w:r>
          </w:p>
          <w:p w14:paraId="6BB4FE69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 xml:space="preserve">Open-ended question </w:t>
            </w:r>
          </w:p>
        </w:tc>
        <w:tc>
          <w:tcPr>
            <w:tcW w:w="850" w:type="dxa"/>
            <w:vAlign w:val="center"/>
          </w:tcPr>
          <w:p w14:paraId="1990EDAB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560" w:type="dxa"/>
            <w:vAlign w:val="center"/>
          </w:tcPr>
          <w:p w14:paraId="67FA85C5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10EACFCE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greater COVID-19 related impact, exposure, and distress</w:t>
            </w:r>
          </w:p>
        </w:tc>
        <w:tc>
          <w:tcPr>
            <w:tcW w:w="1275" w:type="dxa"/>
            <w:vAlign w:val="center"/>
          </w:tcPr>
          <w:p w14:paraId="1B32C145" w14:textId="3C617B5C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052D26B9" w14:textId="79752EA0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993" w:type="dxa"/>
            <w:vAlign w:val="center"/>
          </w:tcPr>
          <w:p w14:paraId="30333298" w14:textId="28113A4C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2" w:type="dxa"/>
            <w:vAlign w:val="center"/>
          </w:tcPr>
          <w:p w14:paraId="3728AB37" w14:textId="37F62C15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</w:tr>
      <w:tr w:rsidR="00C718C7" w:rsidRPr="005940D0" w14:paraId="1A9AC6BF" w14:textId="77777777" w:rsidTr="005B25DD"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B11431E" w14:textId="62A01DEB" w:rsidR="00C718C7" w:rsidRPr="00C718C7" w:rsidRDefault="00C718C7" w:rsidP="005B25DD">
            <w:pPr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Acceptability, feasibility, and satisfaction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048C4B7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Acceptability, feasibility, satisfaction sc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AF9332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3 and 4-point Liker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AEC287" w14:textId="77777777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6974F5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Raw scores</w:t>
            </w:r>
          </w:p>
          <w:p w14:paraId="4BB8B285" w14:textId="77777777" w:rsidR="00C718C7" w:rsidRPr="005940D0" w:rsidRDefault="00C718C7" w:rsidP="005B25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40D0">
              <w:rPr>
                <w:rFonts w:ascii="Times New Roman" w:hAnsi="Times New Roman" w:cs="Times New Roman"/>
              </w:rPr>
              <w:t>↑</w:t>
            </w:r>
            <w:r w:rsidRPr="005940D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ore acceptability, feasibility, and satisfa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7A57827" w14:textId="2723C138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N/A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FF2FDB" w14:textId="7A05FD7D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5DBCD88" w14:textId="52DA98C6" w:rsidR="00C718C7" w:rsidRPr="00C718C7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68C6AE" w14:textId="22AEA53A" w:rsidR="00C718C7" w:rsidRPr="005940D0" w:rsidRDefault="00C718C7" w:rsidP="005B25DD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5940D0">
              <w:rPr>
                <w:rFonts w:ascii="Times New Roman" w:hAnsi="Times New Roman" w:cs="Times New Roman"/>
                <w:color w:val="000000" w:themeColor="text1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</w:tbl>
    <w:p w14:paraId="7AE9D3DA" w14:textId="0595A4F9" w:rsidR="00C718C7" w:rsidRDefault="00C718C7" w:rsidP="00C718C7">
      <w:pPr>
        <w:rPr>
          <w:rFonts w:ascii="Times New Roman" w:hAnsi="Times New Roman" w:cs="Times New Roman"/>
          <w:color w:val="000000" w:themeColor="text1"/>
        </w:rPr>
      </w:pPr>
      <w:r w:rsidRPr="005940D0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940D0">
        <w:rPr>
          <w:rFonts w:ascii="Times New Roman" w:hAnsi="Times New Roman" w:cs="Times New Roman"/>
          <w:color w:val="000000" w:themeColor="text1"/>
        </w:rPr>
        <w:t>α: Cronbach’s alpha.</w:t>
      </w:r>
    </w:p>
    <w:p w14:paraId="58E68B45" w14:textId="2A59F63B" w:rsidR="00C718C7" w:rsidRPr="005940D0" w:rsidRDefault="00C718C7" w:rsidP="00C718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5940D0">
        <w:rPr>
          <w:rFonts w:ascii="Times New Roman" w:hAnsi="Times New Roman" w:cs="Times New Roman"/>
          <w:color w:val="000000" w:themeColor="text1"/>
        </w:rPr>
        <w:t>N/A: not applicable or data not included in th</w:t>
      </w:r>
      <w:r>
        <w:rPr>
          <w:rFonts w:ascii="Times New Roman" w:hAnsi="Times New Roman" w:cs="Times New Roman"/>
          <w:color w:val="000000" w:themeColor="text1"/>
        </w:rPr>
        <w:t xml:space="preserve">is </w:t>
      </w:r>
      <w:r w:rsidRPr="005940D0">
        <w:rPr>
          <w:rFonts w:ascii="Times New Roman" w:hAnsi="Times New Roman" w:cs="Times New Roman"/>
          <w:color w:val="000000" w:themeColor="text1"/>
        </w:rPr>
        <w:t>study.</w:t>
      </w:r>
    </w:p>
    <w:p w14:paraId="69487C81" w14:textId="5B73F0A8" w:rsidR="00C718C7" w:rsidRPr="005940D0" w:rsidRDefault="00C718C7" w:rsidP="00C718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Pr="005940D0">
        <w:rPr>
          <w:rFonts w:ascii="Times New Roman" w:hAnsi="Times New Roman" w:cs="Times New Roman"/>
          <w:color w:val="000000" w:themeColor="text1"/>
        </w:rPr>
        <w:t>X: indicates that a measure was completed at that timepoint.</w:t>
      </w:r>
    </w:p>
    <w:p w14:paraId="1CDD5933" w14:textId="5DDA58DB" w:rsidR="00C718C7" w:rsidRPr="005940D0" w:rsidRDefault="00C718C7" w:rsidP="00C718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Pr="005940D0">
        <w:rPr>
          <w:rFonts w:ascii="Times New Roman" w:hAnsi="Times New Roman" w:cs="Times New Roman"/>
          <w:color w:val="000000" w:themeColor="text1"/>
        </w:rPr>
        <w:t>–: indicates that a measure was not completed at that timepoint.</w:t>
      </w:r>
    </w:p>
    <w:p w14:paraId="4236BC70" w14:textId="39942797" w:rsidR="00C718C7" w:rsidRPr="005940D0" w:rsidRDefault="00C718C7" w:rsidP="00C718C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e</w:t>
      </w:r>
      <w:r w:rsidRPr="005940D0">
        <w:rPr>
          <w:rFonts w:ascii="Times New Roman" w:hAnsi="Times New Roman" w:cs="Times New Roman"/>
          <w:color w:val="000000" w:themeColor="text1"/>
        </w:rPr>
        <w:t xml:space="preserve">Measure </w:t>
      </w:r>
      <w:r w:rsidRPr="005940D0">
        <w:rPr>
          <w:rFonts w:ascii="Times New Roman" w:hAnsi="Times New Roman" w:cs="Times New Roman"/>
        </w:rPr>
        <w:t>completed by participants caring for children under 16 years of age.</w:t>
      </w:r>
    </w:p>
    <w:p w14:paraId="48E7EC94" w14:textId="68D1A004" w:rsidR="00C718C7" w:rsidRPr="005940D0" w:rsidRDefault="00C718C7" w:rsidP="00C71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 w:rsidRPr="005940D0">
        <w:rPr>
          <w:rFonts w:ascii="Times New Roman" w:hAnsi="Times New Roman" w:cs="Times New Roman"/>
        </w:rPr>
        <w:t xml:space="preserve">Measure </w:t>
      </w:r>
      <w:r w:rsidRPr="005940D0">
        <w:rPr>
          <w:rFonts w:ascii="Times New Roman" w:hAnsi="Times New Roman" w:cs="Times New Roman"/>
          <w:color w:val="000000" w:themeColor="text1"/>
        </w:rPr>
        <w:t>completed at 3, 6, 9, and 12 months</w:t>
      </w:r>
    </w:p>
    <w:p w14:paraId="44126BD4" w14:textId="77777777" w:rsidR="00C718C7" w:rsidRDefault="00C718C7" w:rsidP="00C718C7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BFBE2DC" w14:textId="77777777" w:rsidR="00E479F8" w:rsidRDefault="000D4A3B"/>
    <w:sectPr w:rsidR="00E479F8" w:rsidSect="00BC74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8C7"/>
    <w:rsid w:val="000C186D"/>
    <w:rsid w:val="000D4A3B"/>
    <w:rsid w:val="00BC74FE"/>
    <w:rsid w:val="00C718C7"/>
    <w:rsid w:val="00CC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400D8"/>
  <w15:chartTrackingRefBased/>
  <w15:docId w15:val="{9FECF691-CD48-3A4B-AD33-5980487A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8C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od</dc:creator>
  <cp:keywords/>
  <dc:description/>
  <cp:lastModifiedBy>Anna Hood</cp:lastModifiedBy>
  <cp:revision>2</cp:revision>
  <dcterms:created xsi:type="dcterms:W3CDTF">2021-07-11T19:55:00Z</dcterms:created>
  <dcterms:modified xsi:type="dcterms:W3CDTF">2021-07-11T20:20:00Z</dcterms:modified>
</cp:coreProperties>
</file>